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indent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Table S2:</w:t>
      </w:r>
      <w:r>
        <w:rPr>
          <w:rFonts w:cs="Helvetica" w:ascii="Helvetica" w:hAnsi="Helvetica"/>
        </w:rPr>
        <w:t xml:space="preserve"> Image features measured for each cell by CellProfiler (see the CellProfiler manual for descriptions of each feature).</w:t>
      </w:r>
    </w:p>
    <w:tbl>
      <w:tblPr>
        <w:tblW w:w="49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0"/>
      </w:tblGrid>
      <w:tr>
        <w:trPr>
          <w:tblHeader w:val="true"/>
        </w:trPr>
        <w:tc>
          <w:tcPr>
            <w:tcW w:w="493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extBody"/>
              <w:spacing w:before="45" w:after="45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Measurement name</w:t>
            </w:r>
          </w:p>
        </w:tc>
      </w:tr>
      <w:tr>
        <w:trPr/>
        <w:tc>
          <w:tcPr>
            <w:tcW w:w="4930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Area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Eccentricity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EulerNumb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Exten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FormFacto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MajorAxisLength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MinorAxisLength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Orientation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Perimet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Solidity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0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1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2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2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3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3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4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4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4_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5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5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5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6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6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6_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6_6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7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7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7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7_7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8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8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8_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8_6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8_8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9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9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9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9_7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AreaShape_Zernike_9_9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Children_Cells_Coun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Children_Cytoplasm_Coun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Integrated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LowerQuartile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LowerQuartile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LowerQuartile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LowerQuartile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LowerQuartile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ssDisplacement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ssDisplacement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ssDisplacement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ssDisplacement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ssDisplacement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ax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an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dian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dian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dian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dian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edian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Min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Std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UpperQuartile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UpperQuartile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UpperQuartile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UpperQuartile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Intensity_UpperQuartile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Neighbors_NumberOfNeighbors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Neighbors_PercentTouching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AngularSecondMoment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ntrast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Correlation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Entropy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DifferenceVarianc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Entropy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Gabor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1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foMeas2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InverseDifferenceMoment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Averag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Entropy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SumVarianc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clei_Texture_Varianc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Area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Eccentricity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EulerNumb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Exten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FormFacto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MajorAxisLength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MinorAxisLength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Orientation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Perimet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Solidity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0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1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2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2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3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3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4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4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4_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5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5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5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6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6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6_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6_6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7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7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7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7_7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8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8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8_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8_6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8_8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9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9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9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9_7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AreaShape_Zernike_9_9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Children_Cytoplasm_Coun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Integrated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LowerQuartile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LowerQuartile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LowerQuartile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LowerQuartile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LowerQuartile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ssDisplacement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ssDisplacement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ssDisplacement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ssDisplacement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ssDisplacement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ax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an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dian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dian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dian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dian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edian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Min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Std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UpperQuartile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UpperQuartile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UpperQuartile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UpperQuartile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Intensity_UpperQuartile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Neighbors_NumberOfNeighbors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Neighbors_PercentTouching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ER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ER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ER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ER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Mito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Mito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Mito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Mito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Ph_golgi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Ph_golgi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Ph_golgi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Ph_golgi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Syto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Syto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Syto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FracAtD_Syto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ER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ER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ER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ER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Mito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Mito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Mito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Mito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Ph_golgi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Ph_golgi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Ph_golgi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Ph_golgi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Syto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Syto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Syto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MeanFrac_Syto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ER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ER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ER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ER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Mito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Mito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Mito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Mito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Ph_golgi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Ph_golgi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Ph_golgi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Ph_golgi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Syto_1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Syto_2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Syto_3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RadialDistribution_RadialCV_Syto_4of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AngularSecondMoment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ntrast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Correlation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Entropy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DifferenceVarianc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Entropy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Gabor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1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foMeas2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InverseDifferenceMoment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Averag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Entropy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SumVarianc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ells_Texture_Varianc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Area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Eccentricity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EulerNumb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Exten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FormFacto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MajorAxisLength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MinorAxisLength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Orientation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Perimet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Solidity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0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1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2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2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3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3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4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4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4_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5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5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5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6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6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6_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6_6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7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7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7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7_7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8_0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8_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8_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8_6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8_8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9_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9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9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9_7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AreaShape_Zernike_9_9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Integrated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LowerQuartile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LowerQuartile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LowerQuartile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LowerQuartile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LowerQuartile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ssDisplacement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ssDisplacement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ssDisplacement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ssDisplacement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ssDisplacement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ax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an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dian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dian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dian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dian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edian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Min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Edge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Edge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Edge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Edge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Edge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Std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UpperQuartileIntensity_ER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UpperQuartileIntensity_Hoechst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UpperQuartileIntensity_Mi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UpperQuartileIntensity_Ph_golgi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Intensity_UpperQuartileIntensity_Syto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AngularSecondMoment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ntrast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Correlation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Entropy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DifferenceVarianc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Entropy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Gabor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1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foMeas2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InverseDifferenceMoment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Averag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Entropy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Sy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SumVariance_Sy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ER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ER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Hoechst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Hoechst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Mito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Mito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Ph_golgi_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Ph_golgi_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Syto_3</w:t>
            </w:r>
          </w:p>
        </w:tc>
      </w:tr>
      <w:tr>
        <w:trPr/>
        <w:tc>
          <w:tcPr>
            <w:tcW w:w="4930" w:type="dxa"/>
            <w:tcBorders>
              <w:bottom w:val="single" w:sz="18" w:space="0" w:color="000000"/>
            </w:tcBorders>
          </w:tcPr>
          <w:p>
            <w:pPr>
              <w:pStyle w:val="TextBody"/>
              <w:spacing w:before="45" w:after="45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ytoplasm_Texture_Variance_Syto_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Noindent">
    <w:name w:val="No indent"/>
    <w:basedOn w:val="Normal"/>
    <w:next w:val="Normal"/>
    <w:qFormat/>
    <w:pPr>
      <w:spacing w:lineRule="auto" w:line="480" w:before="0" w:after="0"/>
    </w:pPr>
    <w:rPr>
      <w:rFonts w:ascii="Arial" w:hAnsi="Arial" w:eastAsia="ＭＳ 明朝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6:02:00Z</dcterms:created>
  <dc:creator>Vebjorn Ljosa</dc:creator>
  <dc:description/>
  <cp:keywords/>
  <dc:language>en-US</dc:language>
  <cp:lastModifiedBy>Vebjorn Ljosa</cp:lastModifiedBy>
  <dcterms:modified xsi:type="dcterms:W3CDTF">2013-03-04T16:16:00Z</dcterms:modified>
  <cp:revision>3</cp:revision>
  <dc:subject/>
  <dc:title/>
</cp:coreProperties>
</file>